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5CD" w:rsidRPr="00262747" w:rsidRDefault="003A75CD" w:rsidP="003A75CD">
      <w:pPr>
        <w:spacing w:line="480" w:lineRule="auto"/>
        <w:jc w:val="both"/>
        <w:rPr>
          <w:rFonts w:ascii="Arial" w:hAnsi="Arial" w:cs="Arial"/>
          <w:color w:val="000000"/>
          <w:lang w:val="en"/>
        </w:rPr>
      </w:pPr>
      <w:r w:rsidRPr="009977F2">
        <w:rPr>
          <w:rFonts w:ascii="Arial" w:hAnsi="Arial" w:cs="Arial"/>
          <w:b/>
          <w:color w:val="000000"/>
          <w:lang w:val="en"/>
        </w:rPr>
        <w:t>Tab</w:t>
      </w:r>
      <w:bookmarkStart w:id="0" w:name="_GoBack"/>
      <w:bookmarkEnd w:id="0"/>
      <w:r w:rsidRPr="009977F2">
        <w:rPr>
          <w:rFonts w:ascii="Arial" w:hAnsi="Arial" w:cs="Arial"/>
          <w:b/>
          <w:color w:val="000000"/>
          <w:lang w:val="en"/>
        </w:rPr>
        <w:t xml:space="preserve">le </w:t>
      </w:r>
      <w:r>
        <w:rPr>
          <w:rFonts w:ascii="Arial" w:hAnsi="Arial" w:cs="Arial"/>
          <w:b/>
          <w:color w:val="000000"/>
          <w:lang w:val="en"/>
        </w:rPr>
        <w:t xml:space="preserve">S1. </w:t>
      </w:r>
      <w:r w:rsidRPr="00262747">
        <w:rPr>
          <w:rFonts w:ascii="Arial" w:hAnsi="Arial" w:cs="Arial"/>
          <w:color w:val="000000"/>
          <w:lang w:val="en"/>
        </w:rPr>
        <w:t>Sequence</w:t>
      </w:r>
      <w:r>
        <w:rPr>
          <w:rFonts w:ascii="Arial" w:hAnsi="Arial" w:cs="Arial"/>
          <w:b/>
          <w:color w:val="000000"/>
          <w:lang w:val="en"/>
        </w:rPr>
        <w:t xml:space="preserve"> </w:t>
      </w:r>
      <w:r>
        <w:rPr>
          <w:rFonts w:ascii="Arial" w:hAnsi="Arial" w:cs="Arial"/>
          <w:color w:val="000000"/>
          <w:lang w:val="en"/>
        </w:rPr>
        <w:t>of primers</w:t>
      </w:r>
      <w:r w:rsidR="003E7D17">
        <w:rPr>
          <w:rFonts w:ascii="Arial" w:hAnsi="Arial" w:cs="Arial"/>
          <w:color w:val="000000"/>
          <w:lang w:val="en"/>
        </w:rPr>
        <w:t xml:space="preserve"> and information about the amplified product</w:t>
      </w:r>
    </w:p>
    <w:tbl>
      <w:tblPr>
        <w:tblW w:w="11828" w:type="dxa"/>
        <w:tblInd w:w="-48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9"/>
        <w:gridCol w:w="1621"/>
        <w:gridCol w:w="3786"/>
        <w:gridCol w:w="4075"/>
        <w:gridCol w:w="1767"/>
      </w:tblGrid>
      <w:tr w:rsidR="003A75CD" w:rsidRPr="009977F2" w:rsidTr="00775033">
        <w:trPr>
          <w:trHeight w:val="263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rget </w:t>
            </w:r>
          </w:p>
        </w:tc>
        <w:tc>
          <w:tcPr>
            <w:tcW w:w="3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w</w:t>
            </w:r>
            <w:proofErr w:type="spellEnd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</w:t>
            </w:r>
            <w:proofErr w:type="spellEnd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ragment </w:t>
            </w:r>
            <w:proofErr w:type="spellStart"/>
            <w:r w:rsidRPr="009977F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</w:t>
            </w:r>
            <w:proofErr w:type="spellEnd"/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flank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sit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CCAGCGTCTACATGACGAGCTTCCGAG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ATGCACATACATAAGTACCGGCATCTCTAG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750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insert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length</w:t>
            </w:r>
            <w:proofErr w:type="spellEnd"/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recomb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AATGAAACCCGGGG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TCTGAGGAAAAGGTGTAGC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552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(no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insert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2034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(E3E2)</w:t>
            </w:r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3537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(E3E26KE1)</w:t>
            </w:r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2070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 (6KE1)</w:t>
            </w:r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GTGTGATATGAACAGACATT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GCTGAAGCTGAAGGA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334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CAGTCCGGCAACGTAA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CCCAAGCTT TTATTTAGCTGTTCTGATGC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729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E2-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CCAAATTGTCCTGGTCT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CAGTCCGGCAACGTAA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1505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3A75CD" w:rsidRPr="009977F2" w:rsidTr="00775033">
        <w:trPr>
          <w:trHeight w:val="2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7F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TCTTCAGCCTGGAC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77F2">
              <w:rPr>
                <w:rFonts w:ascii="Arial" w:hAnsi="Arial" w:cs="Arial"/>
                <w:color w:val="000000"/>
                <w:sz w:val="16"/>
                <w:szCs w:val="16"/>
              </w:rPr>
              <w:t>TGCCTGCTGAACGA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75CD" w:rsidRPr="009977F2" w:rsidRDefault="003A75CD" w:rsidP="007750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 xml:space="preserve">818 </w:t>
            </w:r>
            <w:proofErr w:type="spellStart"/>
            <w:r w:rsidRPr="009977F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</w:tbl>
    <w:p w:rsidR="00256EED" w:rsidRDefault="003E7D17"/>
    <w:sectPr w:rsidR="00256EED" w:rsidSect="003A75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5CD"/>
    <w:rsid w:val="003710C6"/>
    <w:rsid w:val="003A5804"/>
    <w:rsid w:val="003A75CD"/>
    <w:rsid w:val="003E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C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C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E.E. Martina</dc:creator>
  <cp:lastModifiedBy>B.E.E. Martina</cp:lastModifiedBy>
  <cp:revision>2</cp:revision>
  <dcterms:created xsi:type="dcterms:W3CDTF">2014-04-16T11:55:00Z</dcterms:created>
  <dcterms:modified xsi:type="dcterms:W3CDTF">2014-04-16T12:00:00Z</dcterms:modified>
</cp:coreProperties>
</file>